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0AA7D" w14:textId="77777777" w:rsidR="00846ED9" w:rsidRPr="002F19AE" w:rsidRDefault="00846ED9" w:rsidP="00846ED9">
      <w:pPr>
        <w:rPr>
          <w:rFonts w:ascii="Times New Roman" w:hAnsi="Times New Roman" w:cs="Times New Roman"/>
          <w:b/>
          <w:bCs/>
        </w:rPr>
      </w:pPr>
      <w:r w:rsidRPr="002F19AE">
        <w:rPr>
          <w:rFonts w:ascii="Times New Roman" w:hAnsi="Times New Roman" w:cs="Times New Roman"/>
          <w:b/>
          <w:bCs/>
        </w:rPr>
        <w:t>SUPPLEMENTARY FIGURES AND TABLES</w:t>
      </w:r>
    </w:p>
    <w:p w14:paraId="7149432A" w14:textId="77777777" w:rsidR="00846ED9" w:rsidRDefault="00846ED9" w:rsidP="00846ED9">
      <w:pPr>
        <w:rPr>
          <w:rFonts w:ascii="Times New Roman" w:hAnsi="Times New Roman" w:cs="Times New Roman"/>
        </w:rPr>
      </w:pPr>
    </w:p>
    <w:p w14:paraId="22A2A695" w14:textId="781C5E71" w:rsidR="00846ED9" w:rsidRDefault="00846ED9" w:rsidP="00846ED9">
      <w:pPr>
        <w:rPr>
          <w:rFonts w:ascii="Times New Roman" w:hAnsi="Times New Roman" w:cs="Times New Roman"/>
        </w:rPr>
      </w:pPr>
      <w:r w:rsidRPr="00790D0C">
        <w:rPr>
          <w:rFonts w:ascii="Times New Roman" w:hAnsi="Times New Roman" w:cs="Times New Roman"/>
          <w:b/>
          <w:bCs/>
        </w:rPr>
        <w:t xml:space="preserve">Figure S1. </w:t>
      </w:r>
      <w:r w:rsidR="003F6642">
        <w:rPr>
          <w:rFonts w:ascii="Times New Roman" w:hAnsi="Times New Roman" w:cs="Times New Roman"/>
          <w:b/>
          <w:bCs/>
        </w:rPr>
        <w:t>Similar duration of hospitalization</w:t>
      </w:r>
      <w:r w:rsidR="004D77C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bserved for patients randomized to HCT in the hospital</w:t>
      </w:r>
      <w:r w:rsidR="00F76559">
        <w:rPr>
          <w:rFonts w:ascii="Times New Roman" w:hAnsi="Times New Roman" w:cs="Times New Roman"/>
          <w:b/>
          <w:bCs/>
        </w:rPr>
        <w:t xml:space="preserve"> compared to the home</w:t>
      </w:r>
      <w:r w:rsidRPr="00790D0C">
        <w:rPr>
          <w:rFonts w:ascii="Times New Roman" w:hAnsi="Times New Roman" w:cs="Times New Roman"/>
          <w:b/>
          <w:bCs/>
        </w:rPr>
        <w:t xml:space="preserve">. </w:t>
      </w:r>
      <w:r w:rsidR="004D77C4" w:rsidRPr="004D77C4">
        <w:rPr>
          <w:rFonts w:ascii="Times New Roman" w:hAnsi="Times New Roman" w:cs="Times New Roman"/>
        </w:rPr>
        <w:t>We</w:t>
      </w:r>
      <w:r w:rsidR="004D77C4">
        <w:rPr>
          <w:rFonts w:ascii="Times New Roman" w:hAnsi="Times New Roman" w:cs="Times New Roman"/>
          <w:b/>
          <w:bCs/>
        </w:rPr>
        <w:t xml:space="preserve"> </w:t>
      </w:r>
      <w:r w:rsidR="004D77C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mpar</w:t>
      </w:r>
      <w:r w:rsidR="004D77C4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the duration of </w:t>
      </w:r>
      <w:r w:rsidR="004D77C4">
        <w:rPr>
          <w:rFonts w:ascii="Times New Roman" w:hAnsi="Times New Roman" w:cs="Times New Roman"/>
        </w:rPr>
        <w:t xml:space="preserve">intensive daily transplant care </w:t>
      </w:r>
      <w:r>
        <w:rPr>
          <w:rFonts w:ascii="Times New Roman" w:hAnsi="Times New Roman" w:cs="Times New Roman"/>
        </w:rPr>
        <w:t xml:space="preserve">using the Wilcoxon rank-sum test </w:t>
      </w:r>
      <w:r w:rsidR="004D77C4">
        <w:rPr>
          <w:rFonts w:ascii="Times New Roman" w:hAnsi="Times New Roman" w:cs="Times New Roman"/>
        </w:rPr>
        <w:t xml:space="preserve">between patients randomized to HCT at home or in the hospital </w:t>
      </w:r>
      <w:r w:rsidR="009C49E2">
        <w:rPr>
          <w:rFonts w:ascii="Times New Roman" w:hAnsi="Times New Roman" w:cs="Times New Roman"/>
        </w:rPr>
        <w:t>and found no significant difference between groups</w:t>
      </w:r>
      <w:r w:rsidR="00B120C6">
        <w:rPr>
          <w:rFonts w:ascii="Times New Roman" w:hAnsi="Times New Roman" w:cs="Times New Roman"/>
        </w:rPr>
        <w:t xml:space="preserve"> (p=</w:t>
      </w:r>
      <w:r w:rsidR="00564714" w:rsidRPr="00564714">
        <w:rPr>
          <w:rFonts w:ascii="Times New Roman" w:hAnsi="Times New Roman" w:cs="Times New Roman"/>
        </w:rPr>
        <w:t>0.199</w:t>
      </w:r>
      <w:r w:rsidR="00B120C6">
        <w:rPr>
          <w:rFonts w:ascii="Times New Roman" w:hAnsi="Times New Roman" w:cs="Times New Roman"/>
        </w:rPr>
        <w:t xml:space="preserve">). </w:t>
      </w:r>
    </w:p>
    <w:p w14:paraId="6555D6E7" w14:textId="4245ACEA" w:rsidR="00846ED9" w:rsidRDefault="002F4F09" w:rsidP="00846ED9">
      <w:pPr>
        <w:rPr>
          <w:noProof/>
        </w:rPr>
      </w:pPr>
      <w:r w:rsidRPr="002F4F09">
        <w:rPr>
          <w:noProof/>
        </w:rPr>
        <w:t xml:space="preserve"> </w:t>
      </w:r>
      <w:r w:rsidR="00644C45" w:rsidRPr="00644C45">
        <w:rPr>
          <w:noProof/>
        </w:rPr>
        <w:t xml:space="preserve"> </w:t>
      </w:r>
    </w:p>
    <w:p w14:paraId="722879B0" w14:textId="647D24EE" w:rsidR="00EC423C" w:rsidRDefault="00564714" w:rsidP="00846ED9">
      <w:pPr>
        <w:rPr>
          <w:rFonts w:ascii="Times New Roman" w:hAnsi="Times New Roman" w:cs="Times New Roman"/>
        </w:rPr>
      </w:pPr>
      <w:r w:rsidRPr="009C49E2">
        <w:rPr>
          <w:rFonts w:ascii="Times New Roman" w:hAnsi="Times New Roman" w:cs="Times New Roman"/>
          <w:noProof/>
        </w:rPr>
        <w:drawing>
          <wp:inline distT="0" distB="0" distL="0" distR="0" wp14:anchorId="2FFEB2E7" wp14:editId="592205BC">
            <wp:extent cx="3556000" cy="3575447"/>
            <wp:effectExtent l="0" t="0" r="0" b="635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049A169-C62A-400F-6A14-BE454C8CD4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B049A169-C62A-400F-6A14-BE454C8CD4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50272"/>
                    <a:stretch/>
                  </pic:blipFill>
                  <pic:spPr bwMode="auto">
                    <a:xfrm>
                      <a:off x="0" y="0"/>
                      <a:ext cx="3561414" cy="3580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18FB7" w14:textId="05664DB9" w:rsidR="0007726E" w:rsidRDefault="0007726E" w:rsidP="00846ED9">
      <w:pPr>
        <w:rPr>
          <w:rFonts w:ascii="Times New Roman" w:hAnsi="Times New Roman" w:cs="Times New Roman"/>
        </w:rPr>
      </w:pPr>
    </w:p>
    <w:p w14:paraId="763AB622" w14:textId="77777777" w:rsidR="006852B9" w:rsidRDefault="006852B9" w:rsidP="00846ED9">
      <w:pPr>
        <w:rPr>
          <w:rFonts w:ascii="Times New Roman" w:hAnsi="Times New Roman" w:cs="Times New Roman"/>
        </w:rPr>
      </w:pPr>
    </w:p>
    <w:p w14:paraId="49383809" w14:textId="533E33F5" w:rsidR="006852B9" w:rsidRDefault="006852B9" w:rsidP="00846E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8B4533" w14:textId="2890FB0E" w:rsidR="00612798" w:rsidRDefault="006852B9" w:rsidP="00612798">
      <w:pPr>
        <w:rPr>
          <w:rFonts w:ascii="Times New Roman" w:hAnsi="Times New Roman" w:cs="Times New Roman"/>
        </w:rPr>
      </w:pPr>
      <w:r w:rsidRPr="00612798">
        <w:rPr>
          <w:rFonts w:ascii="Times New Roman" w:hAnsi="Times New Roman" w:cs="Times New Roman"/>
          <w:b/>
          <w:bCs/>
        </w:rPr>
        <w:lastRenderedPageBreak/>
        <w:t>Figure S2.</w:t>
      </w:r>
      <w:r>
        <w:rPr>
          <w:rFonts w:ascii="Times New Roman" w:hAnsi="Times New Roman" w:cs="Times New Roman"/>
        </w:rPr>
        <w:t xml:space="preserve"> </w:t>
      </w:r>
      <w:r w:rsidR="00612798" w:rsidRPr="004A7CFA">
        <w:rPr>
          <w:rFonts w:ascii="Times New Roman" w:hAnsi="Times New Roman" w:cs="Times New Roman"/>
          <w:b/>
          <w:bCs/>
        </w:rPr>
        <w:t xml:space="preserve">Mixed linear models demonstrate </w:t>
      </w:r>
      <w:r w:rsidR="00612798">
        <w:rPr>
          <w:rFonts w:ascii="Times New Roman" w:hAnsi="Times New Roman" w:cs="Times New Roman"/>
          <w:b/>
          <w:bCs/>
        </w:rPr>
        <w:t>no</w:t>
      </w:r>
      <w:r w:rsidR="00612798" w:rsidRPr="004A7CFA">
        <w:rPr>
          <w:rFonts w:ascii="Times New Roman" w:hAnsi="Times New Roman" w:cs="Times New Roman"/>
          <w:b/>
          <w:bCs/>
        </w:rPr>
        <w:t xml:space="preserve"> </w:t>
      </w:r>
      <w:r w:rsidR="00612798">
        <w:rPr>
          <w:rFonts w:ascii="Times New Roman" w:hAnsi="Times New Roman" w:cs="Times New Roman"/>
          <w:b/>
          <w:bCs/>
        </w:rPr>
        <w:t>individual taxa</w:t>
      </w:r>
      <w:r w:rsidR="00F368F1">
        <w:rPr>
          <w:rFonts w:ascii="Times New Roman" w:hAnsi="Times New Roman" w:cs="Times New Roman"/>
          <w:b/>
          <w:bCs/>
        </w:rPr>
        <w:t xml:space="preserve"> or </w:t>
      </w:r>
      <w:r w:rsidR="00612798">
        <w:rPr>
          <w:rFonts w:ascii="Times New Roman" w:hAnsi="Times New Roman" w:cs="Times New Roman"/>
          <w:b/>
          <w:bCs/>
        </w:rPr>
        <w:t xml:space="preserve">metabolic pathways that differ significantly between </w:t>
      </w:r>
      <w:r w:rsidR="001729AF">
        <w:rPr>
          <w:rFonts w:ascii="Times New Roman" w:hAnsi="Times New Roman" w:cs="Times New Roman"/>
          <w:b/>
          <w:bCs/>
        </w:rPr>
        <w:t xml:space="preserve">patients randomized to </w:t>
      </w:r>
      <w:r w:rsidR="00612798">
        <w:rPr>
          <w:rFonts w:ascii="Times New Roman" w:hAnsi="Times New Roman" w:cs="Times New Roman"/>
          <w:b/>
          <w:bCs/>
        </w:rPr>
        <w:t xml:space="preserve">home </w:t>
      </w:r>
      <w:r w:rsidR="001729AF">
        <w:rPr>
          <w:rFonts w:ascii="Times New Roman" w:hAnsi="Times New Roman" w:cs="Times New Roman"/>
          <w:b/>
          <w:bCs/>
        </w:rPr>
        <w:t>or</w:t>
      </w:r>
      <w:r w:rsidR="00612798">
        <w:rPr>
          <w:rFonts w:ascii="Times New Roman" w:hAnsi="Times New Roman" w:cs="Times New Roman"/>
          <w:b/>
          <w:bCs/>
        </w:rPr>
        <w:t xml:space="preserve"> hospital HCT</w:t>
      </w:r>
      <w:r w:rsidR="00612798" w:rsidRPr="004A7CFA">
        <w:rPr>
          <w:rFonts w:ascii="Times New Roman" w:hAnsi="Times New Roman" w:cs="Times New Roman"/>
          <w:b/>
          <w:bCs/>
        </w:rPr>
        <w:t xml:space="preserve">. </w:t>
      </w:r>
      <w:r w:rsidR="00612798" w:rsidRPr="001E34B9">
        <w:rPr>
          <w:rFonts w:ascii="Times New Roman" w:hAnsi="Times New Roman" w:cs="Times New Roman"/>
        </w:rPr>
        <w:t xml:space="preserve">Top </w:t>
      </w:r>
      <w:r w:rsidR="00612798">
        <w:rPr>
          <w:rFonts w:ascii="Times New Roman" w:hAnsi="Times New Roman" w:cs="Times New Roman"/>
        </w:rPr>
        <w:t>eight most significant taxa at the species level</w:t>
      </w:r>
      <w:r w:rsidR="00F368F1">
        <w:rPr>
          <w:rFonts w:ascii="Times New Roman" w:hAnsi="Times New Roman" w:cs="Times New Roman"/>
        </w:rPr>
        <w:t xml:space="preserve"> </w:t>
      </w:r>
      <w:r w:rsidR="00612798">
        <w:rPr>
          <w:rFonts w:ascii="Times New Roman" w:hAnsi="Times New Roman" w:cs="Times New Roman"/>
        </w:rPr>
        <w:t>(p-values from mixed linear models</w:t>
      </w:r>
      <w:r w:rsidR="002D779A">
        <w:rPr>
          <w:rFonts w:ascii="Times New Roman" w:hAnsi="Times New Roman" w:cs="Times New Roman"/>
        </w:rPr>
        <w:t xml:space="preserve"> with home vs. hospital effect only</w:t>
      </w:r>
      <w:r w:rsidR="00612798">
        <w:rPr>
          <w:rFonts w:ascii="Times New Roman" w:hAnsi="Times New Roman" w:cs="Times New Roman"/>
        </w:rPr>
        <w:t>)</w:t>
      </w:r>
      <w:r w:rsidR="00F368F1">
        <w:rPr>
          <w:rFonts w:ascii="Times New Roman" w:hAnsi="Times New Roman" w:cs="Times New Roman"/>
        </w:rPr>
        <w:t xml:space="preserve">. </w:t>
      </w:r>
    </w:p>
    <w:p w14:paraId="47624DBD" w14:textId="77777777" w:rsidR="00946559" w:rsidRDefault="00946559" w:rsidP="00612798">
      <w:pPr>
        <w:rPr>
          <w:rFonts w:ascii="Times New Roman" w:hAnsi="Times New Roman" w:cs="Times New Roman"/>
        </w:rPr>
      </w:pPr>
    </w:p>
    <w:p w14:paraId="58353D66" w14:textId="7E152F4C" w:rsidR="00946559" w:rsidRDefault="00946559" w:rsidP="006127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C47A56" wp14:editId="0C108A46">
            <wp:extent cx="6858000" cy="3291987"/>
            <wp:effectExtent l="0" t="0" r="0" b="0"/>
            <wp:docPr id="1392849481" name="Picture 1" descr="A group of graphs showing different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849481" name="Picture 1" descr="A group of graphs showing different day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0804" cy="330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59AC4" w14:textId="2694630E" w:rsidR="00ED623A" w:rsidRPr="002F4F09" w:rsidRDefault="00ED623A" w:rsidP="002F4F09">
      <w:pPr>
        <w:rPr>
          <w:rFonts w:ascii="Times New Roman" w:hAnsi="Times New Roman" w:cs="Times New Roman"/>
        </w:rPr>
      </w:pPr>
    </w:p>
    <w:p w14:paraId="3E42789B" w14:textId="53025149" w:rsidR="00D84EE0" w:rsidRDefault="00D84EE0" w:rsidP="00FB038A">
      <w:pPr>
        <w:pStyle w:val="ListParagraph"/>
        <w:ind w:left="360"/>
        <w:rPr>
          <w:rFonts w:ascii="Times New Roman" w:hAnsi="Times New Roman" w:cs="Times New Roman"/>
        </w:rPr>
      </w:pPr>
    </w:p>
    <w:p w14:paraId="4DB78D71" w14:textId="77777777" w:rsidR="00D84EE0" w:rsidRDefault="00D84EE0" w:rsidP="00D84EE0">
      <w:pPr>
        <w:pStyle w:val="ListParagraph"/>
        <w:rPr>
          <w:rFonts w:ascii="Times New Roman" w:hAnsi="Times New Roman" w:cs="Times New Roman"/>
        </w:rPr>
      </w:pPr>
    </w:p>
    <w:p w14:paraId="7FC6AF81" w14:textId="58161187" w:rsidR="00D84EE0" w:rsidRPr="002F4F09" w:rsidRDefault="00D84EE0" w:rsidP="002F4F09">
      <w:pPr>
        <w:rPr>
          <w:rFonts w:ascii="Times New Roman" w:hAnsi="Times New Roman" w:cs="Times New Roman"/>
        </w:rPr>
      </w:pPr>
    </w:p>
    <w:p w14:paraId="1F4B7272" w14:textId="04A39103" w:rsidR="00D84EE0" w:rsidRDefault="00D84EE0" w:rsidP="00FB038A">
      <w:pPr>
        <w:ind w:left="360"/>
        <w:rPr>
          <w:rFonts w:ascii="Times New Roman" w:hAnsi="Times New Roman" w:cs="Times New Roman"/>
        </w:rPr>
      </w:pPr>
    </w:p>
    <w:p w14:paraId="186F6E2D" w14:textId="713109A1" w:rsidR="00AB0A8D" w:rsidRDefault="00AB0A8D" w:rsidP="002F4F09">
      <w:pPr>
        <w:rPr>
          <w:rFonts w:ascii="Times New Roman" w:hAnsi="Times New Roman" w:cs="Times New Roman"/>
        </w:rPr>
      </w:pPr>
    </w:p>
    <w:p w14:paraId="6C84ECB5" w14:textId="77E667F6" w:rsidR="00FB038A" w:rsidRDefault="00FB038A" w:rsidP="002F4F09">
      <w:pPr>
        <w:rPr>
          <w:rFonts w:ascii="Times New Roman" w:hAnsi="Times New Roman" w:cs="Times New Roman"/>
        </w:rPr>
      </w:pPr>
    </w:p>
    <w:p w14:paraId="59AC5F66" w14:textId="03873663" w:rsidR="00AB0A8D" w:rsidRDefault="00AB0A8D" w:rsidP="00AB0A8D">
      <w:pPr>
        <w:ind w:left="360"/>
        <w:rPr>
          <w:rFonts w:ascii="Times New Roman" w:hAnsi="Times New Roman" w:cs="Times New Roman"/>
        </w:rPr>
      </w:pPr>
    </w:p>
    <w:p w14:paraId="0E9B1395" w14:textId="77777777" w:rsidR="00EE1923" w:rsidRDefault="00EE1923" w:rsidP="00AB0A8D">
      <w:pPr>
        <w:ind w:left="360"/>
        <w:rPr>
          <w:rFonts w:ascii="Times New Roman" w:hAnsi="Times New Roman" w:cs="Times New Roman"/>
        </w:rPr>
      </w:pPr>
    </w:p>
    <w:p w14:paraId="52AC7757" w14:textId="0B522A17" w:rsidR="009D762E" w:rsidRDefault="009D762E" w:rsidP="00AB0A8D">
      <w:pPr>
        <w:ind w:left="360"/>
        <w:rPr>
          <w:rFonts w:ascii="Times New Roman" w:hAnsi="Times New Roman" w:cs="Times New Roman"/>
        </w:rPr>
      </w:pPr>
    </w:p>
    <w:p w14:paraId="51ACAAE3" w14:textId="77777777" w:rsidR="009D762E" w:rsidRDefault="009D762E" w:rsidP="00AB0A8D">
      <w:pPr>
        <w:ind w:left="360"/>
        <w:rPr>
          <w:rFonts w:ascii="Times New Roman" w:hAnsi="Times New Roman" w:cs="Times New Roman"/>
        </w:rPr>
      </w:pPr>
    </w:p>
    <w:p w14:paraId="61153746" w14:textId="77777777" w:rsidR="009D762E" w:rsidRDefault="009D762E" w:rsidP="00AB0A8D">
      <w:pPr>
        <w:ind w:left="360"/>
        <w:rPr>
          <w:rFonts w:ascii="Times New Roman" w:hAnsi="Times New Roman" w:cs="Times New Roman"/>
        </w:rPr>
      </w:pPr>
    </w:p>
    <w:p w14:paraId="56294DF4" w14:textId="77777777" w:rsidR="009D762E" w:rsidRDefault="009D762E" w:rsidP="00AB0A8D">
      <w:pPr>
        <w:ind w:left="360"/>
        <w:rPr>
          <w:rFonts w:ascii="Times New Roman" w:hAnsi="Times New Roman" w:cs="Times New Roman"/>
        </w:rPr>
      </w:pPr>
    </w:p>
    <w:p w14:paraId="69295673" w14:textId="77777777" w:rsidR="009D762E" w:rsidRDefault="009D762E" w:rsidP="00AB0A8D">
      <w:pPr>
        <w:ind w:left="360"/>
        <w:rPr>
          <w:rFonts w:ascii="Times New Roman" w:hAnsi="Times New Roman" w:cs="Times New Roman"/>
        </w:rPr>
      </w:pPr>
    </w:p>
    <w:p w14:paraId="2D7E766C" w14:textId="77777777" w:rsidR="009D762E" w:rsidRDefault="009D762E" w:rsidP="00AB0A8D">
      <w:pPr>
        <w:ind w:left="360"/>
        <w:rPr>
          <w:rFonts w:ascii="Times New Roman" w:hAnsi="Times New Roman" w:cs="Times New Roman"/>
        </w:rPr>
      </w:pPr>
    </w:p>
    <w:p w14:paraId="634F1617" w14:textId="2405562A" w:rsidR="009D762E" w:rsidRDefault="009D762E" w:rsidP="00AB0A8D">
      <w:pPr>
        <w:ind w:left="360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1C2AF174" w14:textId="5D32CEB1" w:rsidR="005F7793" w:rsidRPr="00D62327" w:rsidRDefault="00AE0A03" w:rsidP="00CB696D">
      <w:pPr>
        <w:rPr>
          <w:rFonts w:ascii="Times New Roman" w:hAnsi="Times New Roman" w:cs="Times New Roman"/>
          <w:b/>
          <w:bCs/>
        </w:rPr>
      </w:pPr>
      <w:r w:rsidRPr="00BE39DB">
        <w:rPr>
          <w:rFonts w:ascii="Times New Roman" w:hAnsi="Times New Roman" w:cs="Times New Roman"/>
          <w:b/>
          <w:bCs/>
        </w:rPr>
        <w:lastRenderedPageBreak/>
        <w:t xml:space="preserve">Figure S3. </w:t>
      </w:r>
      <w:r w:rsidR="008527B5" w:rsidRPr="00D62327">
        <w:rPr>
          <w:rFonts w:ascii="Times New Roman" w:hAnsi="Times New Roman" w:cs="Times New Roman"/>
          <w:b/>
          <w:bCs/>
        </w:rPr>
        <w:t xml:space="preserve">Stool samples from patients </w:t>
      </w:r>
      <w:r w:rsidR="00A22473" w:rsidRPr="00D62327">
        <w:rPr>
          <w:rFonts w:ascii="Times New Roman" w:hAnsi="Times New Roman" w:cs="Times New Roman"/>
          <w:b/>
          <w:bCs/>
        </w:rPr>
        <w:t xml:space="preserve">undergoing inpatient versus </w:t>
      </w:r>
      <w:proofErr w:type="spellStart"/>
      <w:r w:rsidR="00A22473" w:rsidRPr="00D62327">
        <w:rPr>
          <w:rFonts w:ascii="Times New Roman" w:hAnsi="Times New Roman" w:cs="Times New Roman"/>
          <w:b/>
          <w:bCs/>
        </w:rPr>
        <w:t>oputpatient</w:t>
      </w:r>
      <w:proofErr w:type="spellEnd"/>
      <w:r w:rsidR="00A22473" w:rsidRPr="00D62327">
        <w:rPr>
          <w:rFonts w:ascii="Times New Roman" w:hAnsi="Times New Roman" w:cs="Times New Roman"/>
          <w:b/>
          <w:bCs/>
        </w:rPr>
        <w:t xml:space="preserve"> HCT</w:t>
      </w:r>
      <w:r w:rsidR="008527B5" w:rsidRPr="00D62327">
        <w:rPr>
          <w:rFonts w:ascii="Times New Roman" w:hAnsi="Times New Roman" w:cs="Times New Roman"/>
          <w:b/>
          <w:bCs/>
        </w:rPr>
        <w:t xml:space="preserve"> are plotted for each patient relative to the day of transplantation.</w:t>
      </w:r>
      <w:r w:rsidR="008527B5" w:rsidRPr="00D62327">
        <w:rPr>
          <w:rFonts w:ascii="Times New Roman" w:hAnsi="Times New Roman" w:cs="Times New Roman"/>
        </w:rPr>
        <w:t xml:space="preserve"> Samples are colored based on the location of sampling, shaped based on treatment group type; black asterisks represent the days after transplant on which patients died.</w:t>
      </w:r>
    </w:p>
    <w:p w14:paraId="0D04F8A7" w14:textId="364087AB" w:rsidR="00AE0A03" w:rsidRDefault="005F7793" w:rsidP="00CB696D">
      <w:pPr>
        <w:rPr>
          <w:rFonts w:ascii="Times New Roman" w:hAnsi="Times New Roman" w:cs="Times New Roman"/>
          <w:b/>
          <w:bCs/>
        </w:rPr>
      </w:pPr>
      <w:r w:rsidRPr="005F779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4A17E5D" wp14:editId="7E7D60FC">
            <wp:extent cx="6770451" cy="5416360"/>
            <wp:effectExtent l="0" t="0" r="0" b="0"/>
            <wp:docPr id="125239426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0624038-CFAF-1AF7-E95F-2DC549212A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0624038-CFAF-1AF7-E95F-2DC549212A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01974" cy="5441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0A03">
        <w:rPr>
          <w:rFonts w:ascii="Times New Roman" w:hAnsi="Times New Roman" w:cs="Times New Roman"/>
          <w:b/>
          <w:bCs/>
        </w:rPr>
        <w:br w:type="page"/>
      </w:r>
    </w:p>
    <w:p w14:paraId="445276FC" w14:textId="4E6C0D06" w:rsidR="00B420D1" w:rsidRDefault="009D762E" w:rsidP="00B420D1">
      <w:pPr>
        <w:rPr>
          <w:rFonts w:ascii="Times New Roman" w:hAnsi="Times New Roman" w:cs="Times New Roman"/>
        </w:rPr>
      </w:pPr>
      <w:r w:rsidRPr="00BD4B64">
        <w:rPr>
          <w:rFonts w:ascii="Times New Roman" w:hAnsi="Times New Roman" w:cs="Times New Roman"/>
          <w:b/>
          <w:bCs/>
        </w:rPr>
        <w:lastRenderedPageBreak/>
        <w:t>Figure S</w:t>
      </w:r>
      <w:r w:rsidR="00607928" w:rsidRPr="00BD4B64">
        <w:rPr>
          <w:rFonts w:ascii="Times New Roman" w:hAnsi="Times New Roman" w:cs="Times New Roman"/>
          <w:b/>
          <w:bCs/>
        </w:rPr>
        <w:t>4</w:t>
      </w:r>
      <w:r w:rsidRPr="00BD4B64">
        <w:rPr>
          <w:rFonts w:ascii="Times New Roman" w:hAnsi="Times New Roman" w:cs="Times New Roman"/>
          <w:b/>
          <w:bCs/>
        </w:rPr>
        <w:t>.</w:t>
      </w:r>
      <w:r w:rsidRPr="00BD4B64">
        <w:rPr>
          <w:rFonts w:ascii="Times New Roman" w:hAnsi="Times New Roman" w:cs="Times New Roman"/>
        </w:rPr>
        <w:t xml:space="preserve"> </w:t>
      </w:r>
      <w:r w:rsidR="00CB696D" w:rsidRPr="00BD4B64">
        <w:rPr>
          <w:rFonts w:ascii="Times New Roman" w:hAnsi="Times New Roman" w:cs="Times New Roman"/>
          <w:b/>
          <w:bCs/>
        </w:rPr>
        <w:t xml:space="preserve"> </w:t>
      </w:r>
      <w:r w:rsidR="008D3B0D" w:rsidRPr="00BD4B64">
        <w:rPr>
          <w:rFonts w:ascii="Times New Roman" w:hAnsi="Times New Roman" w:cs="Times New Roman"/>
          <w:b/>
          <w:bCs/>
        </w:rPr>
        <w:t>Total number of hospital days</w:t>
      </w:r>
      <w:r w:rsidR="00B420D1" w:rsidRPr="00BD4B64">
        <w:rPr>
          <w:rFonts w:ascii="Times New Roman" w:hAnsi="Times New Roman" w:cs="Times New Roman"/>
          <w:b/>
          <w:bCs/>
        </w:rPr>
        <w:t xml:space="preserve"> observed for patients </w:t>
      </w:r>
      <w:r w:rsidR="00FB7884" w:rsidRPr="00BD4B64">
        <w:rPr>
          <w:rFonts w:ascii="Times New Roman" w:hAnsi="Times New Roman" w:cs="Times New Roman"/>
          <w:b/>
          <w:bCs/>
        </w:rPr>
        <w:t xml:space="preserve">in the inpatient </w:t>
      </w:r>
      <w:r w:rsidR="0077460F" w:rsidRPr="00BD4B64">
        <w:rPr>
          <w:rFonts w:ascii="Times New Roman" w:hAnsi="Times New Roman" w:cs="Times New Roman"/>
          <w:b/>
          <w:bCs/>
        </w:rPr>
        <w:t xml:space="preserve">HCT group is significantly higher compared to the </w:t>
      </w:r>
      <w:r w:rsidR="00FB7884" w:rsidRPr="00BD4B64">
        <w:rPr>
          <w:rFonts w:ascii="Times New Roman" w:hAnsi="Times New Roman" w:cs="Times New Roman"/>
          <w:b/>
          <w:bCs/>
        </w:rPr>
        <w:t>outpatient HCT group</w:t>
      </w:r>
      <w:r w:rsidR="00B420D1" w:rsidRPr="00BD4B64">
        <w:rPr>
          <w:rFonts w:ascii="Times New Roman" w:hAnsi="Times New Roman" w:cs="Times New Roman"/>
          <w:b/>
          <w:bCs/>
        </w:rPr>
        <w:t xml:space="preserve">. </w:t>
      </w:r>
      <w:r w:rsidR="00B420D1" w:rsidRPr="00BD4B64">
        <w:rPr>
          <w:rFonts w:ascii="Times New Roman" w:hAnsi="Times New Roman" w:cs="Times New Roman"/>
        </w:rPr>
        <w:t>We</w:t>
      </w:r>
      <w:r w:rsidR="00B420D1" w:rsidRPr="00BD4B64">
        <w:rPr>
          <w:rFonts w:ascii="Times New Roman" w:hAnsi="Times New Roman" w:cs="Times New Roman"/>
          <w:b/>
          <w:bCs/>
        </w:rPr>
        <w:t xml:space="preserve"> </w:t>
      </w:r>
      <w:r w:rsidR="00B420D1" w:rsidRPr="00BD4B64">
        <w:rPr>
          <w:rFonts w:ascii="Times New Roman" w:hAnsi="Times New Roman" w:cs="Times New Roman"/>
        </w:rPr>
        <w:t xml:space="preserve">compared the duration of intensive daily transplant care using the Wilcoxon rank-sum test between patients </w:t>
      </w:r>
      <w:r w:rsidR="00FB7884" w:rsidRPr="00BD4B64">
        <w:rPr>
          <w:rFonts w:ascii="Times New Roman" w:hAnsi="Times New Roman" w:cs="Times New Roman"/>
        </w:rPr>
        <w:t>assigned to HCT in the inpatient or outpatient settings</w:t>
      </w:r>
      <w:r w:rsidR="00B420D1" w:rsidRPr="00BD4B64">
        <w:rPr>
          <w:rFonts w:ascii="Times New Roman" w:hAnsi="Times New Roman" w:cs="Times New Roman"/>
        </w:rPr>
        <w:t xml:space="preserve"> by patient (p =</w:t>
      </w:r>
      <w:r w:rsidR="00107275" w:rsidRPr="00BD4B64">
        <w:rPr>
          <w:rFonts w:ascii="Times New Roman" w:hAnsi="Times New Roman" w:cs="Times New Roman"/>
        </w:rPr>
        <w:t>5.41e-05</w:t>
      </w:r>
      <w:r w:rsidR="00B420D1" w:rsidRPr="00BD4B64">
        <w:rPr>
          <w:rFonts w:ascii="Times New Roman" w:hAnsi="Times New Roman" w:cs="Times New Roman"/>
        </w:rPr>
        <w:t>)</w:t>
      </w:r>
      <w:r w:rsidR="00107275" w:rsidRPr="00BD4B64">
        <w:rPr>
          <w:rFonts w:ascii="Times New Roman" w:hAnsi="Times New Roman" w:cs="Times New Roman"/>
        </w:rPr>
        <w:t xml:space="preserve">. </w:t>
      </w:r>
    </w:p>
    <w:p w14:paraId="4822D9A6" w14:textId="77777777" w:rsidR="00610B2B" w:rsidRDefault="00610B2B" w:rsidP="00B420D1">
      <w:pPr>
        <w:rPr>
          <w:rFonts w:ascii="Times New Roman" w:hAnsi="Times New Roman" w:cs="Times New Roman"/>
        </w:rPr>
      </w:pPr>
    </w:p>
    <w:p w14:paraId="55591719" w14:textId="2384B12B" w:rsidR="00610B2B" w:rsidRDefault="008D3B0D" w:rsidP="00B420D1">
      <w:pPr>
        <w:rPr>
          <w:rFonts w:ascii="Times New Roman" w:hAnsi="Times New Roman" w:cs="Times New Roman"/>
        </w:rPr>
      </w:pPr>
      <w:r w:rsidRPr="008D3B0D">
        <w:rPr>
          <w:rFonts w:ascii="Times New Roman" w:hAnsi="Times New Roman" w:cs="Times New Roman"/>
          <w:noProof/>
        </w:rPr>
        <w:drawing>
          <wp:inline distT="0" distB="0" distL="0" distR="0" wp14:anchorId="348D7F36" wp14:editId="08816CDE">
            <wp:extent cx="4081895" cy="4091432"/>
            <wp:effectExtent l="0" t="0" r="0" b="0"/>
            <wp:docPr id="758851668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BE64C26-4B81-8CEE-1CB7-128D2AEF86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BE64C26-4B81-8CEE-1CB7-128D2AEF86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50117"/>
                    <a:stretch/>
                  </pic:blipFill>
                  <pic:spPr bwMode="auto">
                    <a:xfrm>
                      <a:off x="0" y="0"/>
                      <a:ext cx="4089933" cy="4099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05E5F" w14:textId="2AAB831B" w:rsidR="00CB696D" w:rsidRDefault="00CB696D" w:rsidP="00CB696D">
      <w:pPr>
        <w:rPr>
          <w:rFonts w:ascii="Times New Roman" w:hAnsi="Times New Roman" w:cs="Times New Roman"/>
        </w:rPr>
      </w:pPr>
    </w:p>
    <w:p w14:paraId="7BC73CBB" w14:textId="01D15EAC" w:rsidR="009D762E" w:rsidRDefault="009D762E" w:rsidP="00AB0A8D">
      <w:pPr>
        <w:ind w:left="360"/>
        <w:rPr>
          <w:rFonts w:ascii="Times New Roman" w:hAnsi="Times New Roman" w:cs="Times New Roman"/>
        </w:rPr>
      </w:pPr>
    </w:p>
    <w:p w14:paraId="0077345E" w14:textId="26C7C42D" w:rsidR="0022173A" w:rsidRDefault="0022173A" w:rsidP="00AB0A8D">
      <w:pPr>
        <w:ind w:left="360"/>
        <w:rPr>
          <w:rFonts w:ascii="Times New Roman" w:hAnsi="Times New Roman" w:cs="Times New Roman"/>
        </w:rPr>
      </w:pPr>
    </w:p>
    <w:p w14:paraId="66E73558" w14:textId="77777777" w:rsidR="00FE59A3" w:rsidRDefault="00FE59A3" w:rsidP="00AB0A8D">
      <w:pPr>
        <w:ind w:left="360"/>
        <w:rPr>
          <w:rFonts w:ascii="Times New Roman" w:hAnsi="Times New Roman" w:cs="Times New Roman"/>
        </w:rPr>
      </w:pPr>
    </w:p>
    <w:p w14:paraId="67451DFE" w14:textId="610B912F" w:rsidR="00651E8C" w:rsidRDefault="00651E8C" w:rsidP="00AB0A8D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F7D94A" w14:textId="02316D17" w:rsidR="00FE59A3" w:rsidRDefault="00FE59A3" w:rsidP="00721450">
      <w:pPr>
        <w:rPr>
          <w:rFonts w:ascii="Times New Roman" w:hAnsi="Times New Roman" w:cs="Times New Roman"/>
        </w:rPr>
      </w:pPr>
      <w:r w:rsidRPr="009D4EBD">
        <w:rPr>
          <w:rFonts w:ascii="Times New Roman" w:hAnsi="Times New Roman" w:cs="Times New Roman"/>
          <w:b/>
          <w:bCs/>
        </w:rPr>
        <w:lastRenderedPageBreak/>
        <w:t>Table S1.</w:t>
      </w:r>
      <w:r>
        <w:rPr>
          <w:rFonts w:ascii="Times New Roman" w:hAnsi="Times New Roman" w:cs="Times New Roman"/>
        </w:rPr>
        <w:t xml:space="preserve"> </w:t>
      </w:r>
      <w:r w:rsidR="00126F6A" w:rsidRPr="00126F6A">
        <w:rPr>
          <w:rFonts w:ascii="Times New Roman" w:hAnsi="Times New Roman" w:cs="Times New Roman"/>
        </w:rPr>
        <w:t xml:space="preserve">Demographics and transplant characteristics of patients included, comparing patients </w:t>
      </w:r>
      <w:r w:rsidR="00126F6A">
        <w:rPr>
          <w:rFonts w:ascii="Times New Roman" w:hAnsi="Times New Roman" w:cs="Times New Roman"/>
        </w:rPr>
        <w:t xml:space="preserve">undergoing </w:t>
      </w:r>
      <w:r w:rsidR="009D4EBD">
        <w:rPr>
          <w:rFonts w:ascii="Times New Roman" w:hAnsi="Times New Roman" w:cs="Times New Roman"/>
        </w:rPr>
        <w:t>outpatient and inpatient</w:t>
      </w:r>
      <w:r w:rsidR="00126F6A" w:rsidRPr="00126F6A">
        <w:rPr>
          <w:rFonts w:ascii="Times New Roman" w:hAnsi="Times New Roman" w:cs="Times New Roman"/>
        </w:rPr>
        <w:t xml:space="preserve"> HCT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5"/>
        <w:gridCol w:w="1890"/>
        <w:gridCol w:w="2160"/>
        <w:gridCol w:w="2211"/>
        <w:gridCol w:w="908"/>
      </w:tblGrid>
      <w:tr w:rsidR="008B57DC" w:rsidRPr="00C5660E" w14:paraId="64739D5A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D0C30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953B8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5DA238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patient (n=12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251929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patient (n=1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42F311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8B57DC" w:rsidRPr="00C5660E" w14:paraId="0ED54D5C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87F27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Age (median [IQR]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2E5DE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9424D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0 [41.00, 60.25]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56D8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0 [43.00, 67.25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D7243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8B57DC" w:rsidRPr="00C5660E" w14:paraId="587532EE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56DCF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Sex (female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25831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E4045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5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46344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5.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11D7D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8B57DC" w:rsidRPr="00C5660E" w14:paraId="1825B3CC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FAB4E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B96D1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Asian descent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5B4B3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24312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3CFC0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8B57DC" w:rsidRPr="00C5660E" w14:paraId="6B5A69EA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F51AD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D5F5F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African descent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08D5D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6.7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BF80F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3809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34856494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E1C24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A345E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European descent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7E931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75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9DE22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87.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B9665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5898FC4F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04AF8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F8F7B0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314D9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390AF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9131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7568CE6E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4581E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  <w:r w:rsidRPr="00C566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51C37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82EFE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4F928D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6019E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8B57DC" w:rsidRPr="00C5660E" w14:paraId="2A3E4CA0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44F77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296BAA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Non-Hispanic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40DA8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91.7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CC902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93.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84FE7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36765DEA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E6BC5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Underlying malignancy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92FA5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ALL/AML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5A6EE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8 (66.7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1D812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5 (31.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AFBB0" w14:textId="77777777" w:rsidR="008B57DC" w:rsidRPr="002C1E8A" w:rsidRDefault="008B57DC" w:rsidP="00DC22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1E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8B57DC" w:rsidRPr="00C5660E" w14:paraId="7F271D48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D9EB7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EC1FA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NHL/HL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45216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DEDA9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4 (25.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333CC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43B2209D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B3CE2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B68F7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6B4C8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22975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4 (25.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D4E50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1B6D017A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A00CD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D832D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MDS/MPN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E32DC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4 (33.3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1EFC7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2 (12.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84E35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71A20268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DE5DF7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7B2DB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56B81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9F593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1 (6.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EEDB5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7738AEF6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33ED3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Transplant typ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E05FD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Allogeneic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86C96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12 (10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AA0BE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6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5793C" w14:textId="77777777" w:rsidR="008B57DC" w:rsidRPr="002C1E8A" w:rsidRDefault="008B57DC" w:rsidP="00DC22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1E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8B57DC" w:rsidRPr="00C5660E" w14:paraId="547AE5BC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D0E19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2C34E" w14:textId="77777777" w:rsidR="008B57DC" w:rsidRPr="00C5660E" w:rsidRDefault="008B57DC" w:rsidP="00DC2299">
            <w:pPr>
              <w:ind w:left="-150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Autologou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B423B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8A26F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C3D5C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62D24C19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C4C1F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Conditioning regime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0E72C" w14:textId="6E767F04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Myeloablative</w:t>
            </w:r>
            <w:r w:rsidR="008515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="008515A0">
              <w:rPr>
                <w:rFonts w:ascii="Times New Roman" w:hAnsi="Times New Roman" w:cs="Times New Roman"/>
                <w:sz w:val="16"/>
                <w:szCs w:val="16"/>
              </w:rPr>
              <w:t>allogeniec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17FBE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91.7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E6022" w14:textId="423CF8CF" w:rsidR="008B57DC" w:rsidRPr="00C5660E" w:rsidRDefault="008515A0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B57DC"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4F0C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</w:t>
            </w:r>
            <w:r w:rsidR="008B57DC"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AD676" w14:textId="674B7AA8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15A0" w:rsidRPr="00C5660E" w14:paraId="71A01596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F91FD" w14:textId="77777777" w:rsidR="008515A0" w:rsidRPr="00C5660E" w:rsidRDefault="008515A0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E0753F" w14:textId="45B821F1" w:rsidR="008515A0" w:rsidRPr="00C5660E" w:rsidRDefault="008515A0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eloablative-autologou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EBFAA" w14:textId="7296C5AF" w:rsidR="008515A0" w:rsidRPr="00C5660E" w:rsidRDefault="00DA1FFC" w:rsidP="00DC229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BA511" w14:textId="12390739" w:rsidR="008515A0" w:rsidRPr="00C5660E" w:rsidRDefault="004F0C76" w:rsidP="00DC229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83B84" w14:textId="7BD11A94" w:rsidR="008515A0" w:rsidRPr="004F0C76" w:rsidRDefault="004F0C76" w:rsidP="00DC22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0C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8B57DC" w:rsidRPr="00C5660E" w14:paraId="41AE0B31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E561D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A7A1D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Non-myeloablativ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B93BC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F6E08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D27D6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6B433577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03775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C697B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Reduced intensity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775B1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AD141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A8F2B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1EFC7DD8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71610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 xml:space="preserve">Donor type 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612CA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Matched related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BCB50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3.3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3A68A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1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8B3F5" w14:textId="77777777" w:rsidR="008B57DC" w:rsidRPr="002C1E8A" w:rsidRDefault="008B57DC" w:rsidP="00DC22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1E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8B57DC" w:rsidRPr="00C5660E" w14:paraId="1BF4E6BF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49804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8B569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Matched unrelated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43C76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66.7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04100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5.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A776F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27E89D22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44E5F6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36C729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Autologou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363F6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E95C7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8 (47.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4E316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33F369AA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E0E889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HCT-CI (median [IQR]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598AD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EF493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 [0.75, 3.00]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96911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 [2.00, 4.25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09DD2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8B57DC" w:rsidRPr="00C5660E" w14:paraId="192D093C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2979A6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Acute GVHD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C9571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DFC7A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5 (41.7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B8181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3F9A5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7C6B0D" w:rsidRPr="00C5660E" w14:paraId="434116A8" w14:textId="77777777" w:rsidTr="0005699D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ABF7E" w14:textId="0C14FEB7" w:rsidR="007C6B0D" w:rsidRPr="00C5660E" w:rsidRDefault="007C6B0D" w:rsidP="007C6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domized to home HC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12475" w14:textId="77777777" w:rsidR="007C6B0D" w:rsidRPr="00C5660E" w:rsidRDefault="007C6B0D" w:rsidP="007C6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0749F" w14:textId="1C7C5DCB" w:rsidR="007C6B0D" w:rsidRPr="00C5660E" w:rsidRDefault="007C6B0D" w:rsidP="007C6B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5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6C29E" w14:textId="6A26E7C5" w:rsidR="007C6B0D" w:rsidRPr="00C5660E" w:rsidRDefault="007C6B0D" w:rsidP="007C6B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4EC7C" w14:textId="71966527" w:rsidR="007C6B0D" w:rsidRPr="00C5660E" w:rsidRDefault="007C6B0D" w:rsidP="007C6B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8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8B57DC" w:rsidRPr="00C5660E" w14:paraId="21BFEE83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5682B9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 xml:space="preserve">Antibiotic prophylaxis 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1AFE6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Fluoroquinolon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5E958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0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57FD4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87.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5BDF6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  <w:p w14:paraId="694546F4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57DC" w:rsidRPr="00C5660E" w14:paraId="2D2EC9AB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2DD255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EAF04F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Trimethoprim-sulfamethoxazol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1A99D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91.7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4DE9A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75.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C8960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</w:tr>
      <w:tr w:rsidR="008B57DC" w:rsidRPr="00C5660E" w14:paraId="5122B5DD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B7BE3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Antibiotic treatmen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CB159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Broad-spectrum antibiotic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C5CCD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0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10A87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81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D9FA8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</w:tr>
      <w:tr w:rsidR="008B57DC" w:rsidRPr="00C5660E" w14:paraId="127485C9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7C437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F3F28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ntibiotics with high anaerobic activity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6BED0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75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3373D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AD46F" w14:textId="77777777" w:rsidR="008B57DC" w:rsidRPr="00E26805" w:rsidRDefault="008B57DC" w:rsidP="00DC22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8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8B57DC" w:rsidRPr="00C5660E" w14:paraId="3E3BF7EF" w14:textId="77777777" w:rsidTr="00DC2299">
        <w:trPr>
          <w:trHeight w:val="2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D333C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E335A7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IV Vancomycin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E0BA1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00.0)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0EFAA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75.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70DDE" w14:textId="77777777" w:rsidR="008B57DC" w:rsidRPr="00C5660E" w:rsidRDefault="008B57DC" w:rsidP="00DC2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</w:tr>
      <w:tr w:rsidR="008B57DC" w:rsidRPr="00C5660E" w14:paraId="15EF6A38" w14:textId="77777777" w:rsidTr="00DC2299">
        <w:trPr>
          <w:trHeight w:val="20"/>
        </w:trPr>
        <w:tc>
          <w:tcPr>
            <w:tcW w:w="9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35016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 xml:space="preserve">One patient in the </w:t>
            </w:r>
            <w:proofErr w:type="gramStart"/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Home</w:t>
            </w:r>
            <w:proofErr w:type="gramEnd"/>
            <w:r w:rsidRPr="00C5660E">
              <w:rPr>
                <w:rFonts w:ascii="Times New Roman" w:hAnsi="Times New Roman" w:cs="Times New Roman"/>
                <w:sz w:val="16"/>
                <w:szCs w:val="16"/>
              </w:rPr>
              <w:t xml:space="preserve"> HCT group with unknown ethnicity</w:t>
            </w:r>
          </w:p>
          <w:p w14:paraId="1D4421AE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Includes ceftriaxone, ceftazidime, cefepime, piperacillin-tazobactam, meropenem, aztreonam</w:t>
            </w:r>
          </w:p>
          <w:p w14:paraId="59CCC0D7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>Includes piperacillin-tazobactam, meropenem, metronidazole, amoxicillin-clavulanate</w:t>
            </w:r>
          </w:p>
          <w:p w14:paraId="1F0ECD87" w14:textId="77777777" w:rsidR="008B57DC" w:rsidRPr="00C5660E" w:rsidRDefault="008B57DC" w:rsidP="00DC22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0E">
              <w:rPr>
                <w:rFonts w:ascii="Times New Roman" w:hAnsi="Times New Roman" w:cs="Times New Roman"/>
                <w:sz w:val="16"/>
                <w:szCs w:val="16"/>
              </w:rPr>
              <w:t xml:space="preserve">Definitions: ALL, acute lymphocytic leukemia; AML, acute myeloid leukemia; NHL; MM; MDS; MPN. </w:t>
            </w:r>
          </w:p>
        </w:tc>
      </w:tr>
    </w:tbl>
    <w:p w14:paraId="329B69F4" w14:textId="377D774B" w:rsidR="00B352A0" w:rsidRPr="00846ED9" w:rsidRDefault="00B352A0">
      <w:pPr>
        <w:rPr>
          <w:rFonts w:ascii="Times New Roman" w:hAnsi="Times New Roman" w:cs="Times New Roman"/>
        </w:rPr>
      </w:pPr>
    </w:p>
    <w:sectPr w:rsidR="00B352A0" w:rsidRPr="00846ED9" w:rsidSect="004F0C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910798"/>
    <w:multiLevelType w:val="hybridMultilevel"/>
    <w:tmpl w:val="342E3F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802085"/>
    <w:multiLevelType w:val="hybridMultilevel"/>
    <w:tmpl w:val="C6A0A0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6E0E1B"/>
    <w:multiLevelType w:val="hybridMultilevel"/>
    <w:tmpl w:val="8B2457EE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0283839">
    <w:abstractNumId w:val="1"/>
  </w:num>
  <w:num w:numId="2" w16cid:durableId="409081515">
    <w:abstractNumId w:val="2"/>
  </w:num>
  <w:num w:numId="3" w16cid:durableId="1505970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D9"/>
    <w:rsid w:val="00040638"/>
    <w:rsid w:val="00053760"/>
    <w:rsid w:val="000762CA"/>
    <w:rsid w:val="0007726E"/>
    <w:rsid w:val="000B0A3D"/>
    <w:rsid w:val="000C203F"/>
    <w:rsid w:val="00107275"/>
    <w:rsid w:val="00122A1C"/>
    <w:rsid w:val="00126F6A"/>
    <w:rsid w:val="001322DB"/>
    <w:rsid w:val="0013636D"/>
    <w:rsid w:val="00150FE2"/>
    <w:rsid w:val="0016522F"/>
    <w:rsid w:val="001729AF"/>
    <w:rsid w:val="00195AF4"/>
    <w:rsid w:val="001A0B5D"/>
    <w:rsid w:val="001A0CEE"/>
    <w:rsid w:val="001A267A"/>
    <w:rsid w:val="001B3388"/>
    <w:rsid w:val="001E5858"/>
    <w:rsid w:val="001E6D9F"/>
    <w:rsid w:val="001F19F4"/>
    <w:rsid w:val="001F2F95"/>
    <w:rsid w:val="00216678"/>
    <w:rsid w:val="0022173A"/>
    <w:rsid w:val="00223FE0"/>
    <w:rsid w:val="00230BE3"/>
    <w:rsid w:val="002617B9"/>
    <w:rsid w:val="00266520"/>
    <w:rsid w:val="00267633"/>
    <w:rsid w:val="00270BD3"/>
    <w:rsid w:val="00276492"/>
    <w:rsid w:val="0029677D"/>
    <w:rsid w:val="002A2F6D"/>
    <w:rsid w:val="002B6D37"/>
    <w:rsid w:val="002D779A"/>
    <w:rsid w:val="002F4F09"/>
    <w:rsid w:val="0030457B"/>
    <w:rsid w:val="00334C8B"/>
    <w:rsid w:val="003410B8"/>
    <w:rsid w:val="00363C56"/>
    <w:rsid w:val="003725D2"/>
    <w:rsid w:val="003805E5"/>
    <w:rsid w:val="003A6EF9"/>
    <w:rsid w:val="003F5C9B"/>
    <w:rsid w:val="003F6642"/>
    <w:rsid w:val="00410B05"/>
    <w:rsid w:val="00497811"/>
    <w:rsid w:val="004C318A"/>
    <w:rsid w:val="004C3B90"/>
    <w:rsid w:val="004D77C4"/>
    <w:rsid w:val="004F0C76"/>
    <w:rsid w:val="00564714"/>
    <w:rsid w:val="0058434A"/>
    <w:rsid w:val="0059652D"/>
    <w:rsid w:val="005A78F8"/>
    <w:rsid w:val="005F7793"/>
    <w:rsid w:val="00607928"/>
    <w:rsid w:val="00610B2B"/>
    <w:rsid w:val="00612798"/>
    <w:rsid w:val="00614F81"/>
    <w:rsid w:val="00632788"/>
    <w:rsid w:val="006368F1"/>
    <w:rsid w:val="00644C45"/>
    <w:rsid w:val="00651E8C"/>
    <w:rsid w:val="006678E5"/>
    <w:rsid w:val="00675E9F"/>
    <w:rsid w:val="006852B9"/>
    <w:rsid w:val="00686894"/>
    <w:rsid w:val="00697449"/>
    <w:rsid w:val="006A51E9"/>
    <w:rsid w:val="006D4E59"/>
    <w:rsid w:val="006E3961"/>
    <w:rsid w:val="006E5E0F"/>
    <w:rsid w:val="006F6778"/>
    <w:rsid w:val="006F6ADE"/>
    <w:rsid w:val="007202EA"/>
    <w:rsid w:val="00721450"/>
    <w:rsid w:val="007429E7"/>
    <w:rsid w:val="00771698"/>
    <w:rsid w:val="0077460F"/>
    <w:rsid w:val="00794E92"/>
    <w:rsid w:val="007B64BA"/>
    <w:rsid w:val="007C12BF"/>
    <w:rsid w:val="007C331D"/>
    <w:rsid w:val="007C6619"/>
    <w:rsid w:val="007C6B0D"/>
    <w:rsid w:val="007E66DE"/>
    <w:rsid w:val="007E68E7"/>
    <w:rsid w:val="008130BC"/>
    <w:rsid w:val="00846ED9"/>
    <w:rsid w:val="008515A0"/>
    <w:rsid w:val="008527B5"/>
    <w:rsid w:val="00877437"/>
    <w:rsid w:val="008B57DC"/>
    <w:rsid w:val="008D2716"/>
    <w:rsid w:val="008D3B0D"/>
    <w:rsid w:val="008E7972"/>
    <w:rsid w:val="009072DD"/>
    <w:rsid w:val="00915EAF"/>
    <w:rsid w:val="00924F23"/>
    <w:rsid w:val="00941A27"/>
    <w:rsid w:val="00944D05"/>
    <w:rsid w:val="00946559"/>
    <w:rsid w:val="009537E6"/>
    <w:rsid w:val="00963292"/>
    <w:rsid w:val="00977AFC"/>
    <w:rsid w:val="009A092C"/>
    <w:rsid w:val="009A0BC6"/>
    <w:rsid w:val="009B586A"/>
    <w:rsid w:val="009C49E2"/>
    <w:rsid w:val="009D4EBD"/>
    <w:rsid w:val="009D762E"/>
    <w:rsid w:val="009E2908"/>
    <w:rsid w:val="009F06C1"/>
    <w:rsid w:val="009F4554"/>
    <w:rsid w:val="00A10CA7"/>
    <w:rsid w:val="00A209DC"/>
    <w:rsid w:val="00A22473"/>
    <w:rsid w:val="00A366A7"/>
    <w:rsid w:val="00A6310C"/>
    <w:rsid w:val="00A827C3"/>
    <w:rsid w:val="00A8305A"/>
    <w:rsid w:val="00AB0A8D"/>
    <w:rsid w:val="00AB0F5B"/>
    <w:rsid w:val="00AC256D"/>
    <w:rsid w:val="00AC2A03"/>
    <w:rsid w:val="00AC4B8C"/>
    <w:rsid w:val="00AC66B3"/>
    <w:rsid w:val="00AE0A03"/>
    <w:rsid w:val="00AF2CE8"/>
    <w:rsid w:val="00AF544D"/>
    <w:rsid w:val="00B120C6"/>
    <w:rsid w:val="00B31826"/>
    <w:rsid w:val="00B352A0"/>
    <w:rsid w:val="00B420D1"/>
    <w:rsid w:val="00B547B4"/>
    <w:rsid w:val="00B63A2A"/>
    <w:rsid w:val="00B86887"/>
    <w:rsid w:val="00B92A61"/>
    <w:rsid w:val="00BA3527"/>
    <w:rsid w:val="00BD28E9"/>
    <w:rsid w:val="00BD2B3A"/>
    <w:rsid w:val="00BD4B64"/>
    <w:rsid w:val="00BE39DB"/>
    <w:rsid w:val="00C01C41"/>
    <w:rsid w:val="00C147B4"/>
    <w:rsid w:val="00C33FF3"/>
    <w:rsid w:val="00C52476"/>
    <w:rsid w:val="00C645E6"/>
    <w:rsid w:val="00C75DCD"/>
    <w:rsid w:val="00C87FFB"/>
    <w:rsid w:val="00CB696D"/>
    <w:rsid w:val="00CC3435"/>
    <w:rsid w:val="00CD171C"/>
    <w:rsid w:val="00CD49A7"/>
    <w:rsid w:val="00D12E7E"/>
    <w:rsid w:val="00D25244"/>
    <w:rsid w:val="00D559DF"/>
    <w:rsid w:val="00D61FE7"/>
    <w:rsid w:val="00D62327"/>
    <w:rsid w:val="00D63FE5"/>
    <w:rsid w:val="00D82EB4"/>
    <w:rsid w:val="00D84119"/>
    <w:rsid w:val="00D84EE0"/>
    <w:rsid w:val="00DA1920"/>
    <w:rsid w:val="00DA1FFC"/>
    <w:rsid w:val="00DD7071"/>
    <w:rsid w:val="00DE0FCF"/>
    <w:rsid w:val="00DE7110"/>
    <w:rsid w:val="00E12EE8"/>
    <w:rsid w:val="00E26805"/>
    <w:rsid w:val="00E37743"/>
    <w:rsid w:val="00E94784"/>
    <w:rsid w:val="00EA17F6"/>
    <w:rsid w:val="00EC122F"/>
    <w:rsid w:val="00EC423C"/>
    <w:rsid w:val="00ED225A"/>
    <w:rsid w:val="00ED623A"/>
    <w:rsid w:val="00EE1923"/>
    <w:rsid w:val="00EF0C43"/>
    <w:rsid w:val="00F261C3"/>
    <w:rsid w:val="00F368F1"/>
    <w:rsid w:val="00F76559"/>
    <w:rsid w:val="00F876F7"/>
    <w:rsid w:val="00F930DE"/>
    <w:rsid w:val="00F979BA"/>
    <w:rsid w:val="00FB038A"/>
    <w:rsid w:val="00FB7884"/>
    <w:rsid w:val="00FC002B"/>
    <w:rsid w:val="00FE59A3"/>
    <w:rsid w:val="00FF05CF"/>
    <w:rsid w:val="00FF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36FBD"/>
  <w15:chartTrackingRefBased/>
  <w15:docId w15:val="{422D89F5-1403-FD41-B946-7255E56B2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ED9"/>
  </w:style>
  <w:style w:type="paragraph" w:styleId="Heading1">
    <w:name w:val="heading 1"/>
    <w:basedOn w:val="Normal"/>
    <w:next w:val="Normal"/>
    <w:link w:val="Heading1Char"/>
    <w:uiPriority w:val="9"/>
    <w:qFormat/>
    <w:rsid w:val="00846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E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E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E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E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E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E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E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E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E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E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E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E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E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E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E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ED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46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E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E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7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mann, Tessa Minchen</dc:creator>
  <cp:keywords/>
  <dc:description/>
  <cp:lastModifiedBy>Andermann, Tessa Minchen</cp:lastModifiedBy>
  <cp:revision>6</cp:revision>
  <dcterms:created xsi:type="dcterms:W3CDTF">2024-11-10T21:59:00Z</dcterms:created>
  <dcterms:modified xsi:type="dcterms:W3CDTF">2024-11-11T01:10:00Z</dcterms:modified>
</cp:coreProperties>
</file>